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4F93A" w14:textId="018FF4ED" w:rsidR="00455C54" w:rsidRPr="00757944" w:rsidRDefault="00713BAA" w:rsidP="00507C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944">
        <w:rPr>
          <w:rFonts w:ascii="Times New Roman" w:hAnsi="Times New Roman" w:cs="Times New Roman"/>
          <w:sz w:val="24"/>
          <w:szCs w:val="24"/>
        </w:rPr>
        <w:t>Table S</w:t>
      </w:r>
      <w:r w:rsidR="00026571">
        <w:rPr>
          <w:rFonts w:ascii="Times New Roman" w:hAnsi="Times New Roman" w:cs="Times New Roman"/>
          <w:sz w:val="24"/>
          <w:szCs w:val="24"/>
        </w:rPr>
        <w:t>1</w:t>
      </w:r>
      <w:r w:rsidR="00706EB2">
        <w:rPr>
          <w:rFonts w:ascii="Times New Roman" w:hAnsi="Times New Roman" w:cs="Times New Roman" w:hint="eastAsia"/>
          <w:sz w:val="24"/>
          <w:szCs w:val="24"/>
        </w:rPr>
        <w:t>.</w:t>
      </w:r>
      <w:r w:rsidRPr="00757944">
        <w:rPr>
          <w:rFonts w:ascii="Times New Roman" w:hAnsi="Times New Roman" w:cs="Times New Roman"/>
          <w:sz w:val="24"/>
          <w:szCs w:val="24"/>
        </w:rPr>
        <w:t xml:space="preserve"> Primary </w:t>
      </w:r>
      <w:r w:rsidR="002A2D35" w:rsidRPr="00757944">
        <w:rPr>
          <w:rFonts w:ascii="Times New Roman" w:hAnsi="Times New Roman" w:cs="Times New Roman"/>
          <w:sz w:val="24"/>
          <w:szCs w:val="24"/>
        </w:rPr>
        <w:t xml:space="preserve">and secondary </w:t>
      </w:r>
      <w:r w:rsidRPr="00757944">
        <w:rPr>
          <w:rFonts w:ascii="Times New Roman" w:hAnsi="Times New Roman" w:cs="Times New Roman"/>
          <w:sz w:val="24"/>
          <w:szCs w:val="24"/>
        </w:rPr>
        <w:t>antibod</w:t>
      </w:r>
      <w:r w:rsidR="002A2D35" w:rsidRPr="00757944">
        <w:rPr>
          <w:rFonts w:ascii="Times New Roman" w:hAnsi="Times New Roman" w:cs="Times New Roman"/>
          <w:sz w:val="24"/>
          <w:szCs w:val="24"/>
        </w:rPr>
        <w:t>ies</w:t>
      </w:r>
      <w:r w:rsidRPr="00757944">
        <w:rPr>
          <w:rFonts w:ascii="Times New Roman" w:hAnsi="Times New Roman" w:cs="Times New Roman"/>
          <w:sz w:val="24"/>
          <w:szCs w:val="24"/>
        </w:rPr>
        <w:t xml:space="preserve"> used in</w:t>
      </w:r>
      <w:r w:rsidR="00757944" w:rsidRPr="00757944">
        <w:rPr>
          <w:rFonts w:ascii="Times New Roman" w:hAnsi="Times New Roman" w:cs="Times New Roman"/>
          <w:sz w:val="24"/>
          <w:szCs w:val="24"/>
        </w:rPr>
        <w:t xml:space="preserve"> immunofluorescence</w:t>
      </w:r>
      <w:r w:rsidR="0063674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23"/>
        <w:gridCol w:w="1808"/>
        <w:gridCol w:w="1389"/>
        <w:gridCol w:w="1055"/>
        <w:gridCol w:w="1521"/>
      </w:tblGrid>
      <w:tr w:rsidR="00986F6A" w:rsidRPr="00507C62" w14:paraId="4D60EAE7" w14:textId="43782E7C" w:rsidTr="004014D8">
        <w:tc>
          <w:tcPr>
            <w:tcW w:w="2523" w:type="dxa"/>
          </w:tcPr>
          <w:p w14:paraId="7A4333AB" w14:textId="2AE5505F" w:rsidR="00986F6A" w:rsidRPr="00507C62" w:rsidRDefault="00986F6A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808" w:type="dxa"/>
          </w:tcPr>
          <w:p w14:paraId="7F222A9E" w14:textId="44D8D172" w:rsidR="00986F6A" w:rsidRPr="00507C62" w:rsidRDefault="00986F6A" w:rsidP="00507C62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389" w:type="dxa"/>
          </w:tcPr>
          <w:p w14:paraId="5CC9E735" w14:textId="2EA9D9CB" w:rsidR="00986F6A" w:rsidRPr="00507C62" w:rsidRDefault="00986F6A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Cat No.</w:t>
            </w:r>
          </w:p>
        </w:tc>
        <w:tc>
          <w:tcPr>
            <w:tcW w:w="1055" w:type="dxa"/>
          </w:tcPr>
          <w:p w14:paraId="48B7C72D" w14:textId="016BCBE3" w:rsidR="00986F6A" w:rsidRPr="00507C62" w:rsidRDefault="00986F6A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521" w:type="dxa"/>
          </w:tcPr>
          <w:p w14:paraId="749C2748" w14:textId="0318605D" w:rsidR="00986F6A" w:rsidRPr="00507C62" w:rsidRDefault="00986F6A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7A7E0E" w:rsidRPr="00507C62" w14:paraId="18961D71" w14:textId="77777777" w:rsidTr="004014D8">
        <w:tc>
          <w:tcPr>
            <w:tcW w:w="2523" w:type="dxa"/>
          </w:tcPr>
          <w:p w14:paraId="4570BB38" w14:textId="4D45CFFE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cTnT</w:t>
            </w:r>
          </w:p>
        </w:tc>
        <w:tc>
          <w:tcPr>
            <w:tcW w:w="1808" w:type="dxa"/>
          </w:tcPr>
          <w:p w14:paraId="10CB3CD9" w14:textId="0A493039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Protein Tech</w:t>
            </w:r>
          </w:p>
        </w:tc>
        <w:tc>
          <w:tcPr>
            <w:tcW w:w="1389" w:type="dxa"/>
          </w:tcPr>
          <w:p w14:paraId="5FEA11B8" w14:textId="1E3E3BB5" w:rsidR="007A7E0E" w:rsidRPr="00507C62" w:rsidRDefault="00510CD9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5513</w:t>
            </w:r>
            <w:r w:rsidR="007A7E0E" w:rsidRPr="00507C62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055" w:type="dxa"/>
          </w:tcPr>
          <w:p w14:paraId="31B6A539" w14:textId="34CBB23B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21" w:type="dxa"/>
          </w:tcPr>
          <w:p w14:paraId="46ED4C54" w14:textId="189EBA89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</w:t>
            </w:r>
            <w:r w:rsidR="00CE2572"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7E0E" w:rsidRPr="00507C62" w14:paraId="1386480D" w14:textId="0EB41244" w:rsidTr="004014D8">
        <w:tc>
          <w:tcPr>
            <w:tcW w:w="2523" w:type="dxa"/>
          </w:tcPr>
          <w:p w14:paraId="2E6FF1E2" w14:textId="22C5F6D5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lbumen</w:t>
            </w:r>
          </w:p>
        </w:tc>
        <w:tc>
          <w:tcPr>
            <w:tcW w:w="1808" w:type="dxa"/>
          </w:tcPr>
          <w:p w14:paraId="179F435F" w14:textId="24FD4B04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53E845F0" w14:textId="38390552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207327</w:t>
            </w:r>
          </w:p>
        </w:tc>
        <w:tc>
          <w:tcPr>
            <w:tcW w:w="1055" w:type="dxa"/>
          </w:tcPr>
          <w:p w14:paraId="10CFEB65" w14:textId="5E410745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21" w:type="dxa"/>
          </w:tcPr>
          <w:p w14:paraId="2D2D809D" w14:textId="2A6F66EC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</w:t>
            </w:r>
            <w:r w:rsidR="00CE2572"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7E0E" w:rsidRPr="00507C62" w14:paraId="528A9E3C" w14:textId="45ABCC92" w:rsidTr="004014D8">
        <w:tc>
          <w:tcPr>
            <w:tcW w:w="2523" w:type="dxa"/>
          </w:tcPr>
          <w:p w14:paraId="2186E3B4" w14:textId="15E559C3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1808" w:type="dxa"/>
          </w:tcPr>
          <w:p w14:paraId="4EDA4715" w14:textId="25FF78D6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26E5D08A" w14:textId="354C1C6C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7388</w:t>
            </w:r>
          </w:p>
        </w:tc>
        <w:tc>
          <w:tcPr>
            <w:tcW w:w="1055" w:type="dxa"/>
          </w:tcPr>
          <w:p w14:paraId="597E04CA" w14:textId="7041968C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21" w:type="dxa"/>
          </w:tcPr>
          <w:p w14:paraId="6AD3C618" w14:textId="7C2BBB17" w:rsidR="007A7E0E" w:rsidRPr="00507C62" w:rsidRDefault="007A7E0E" w:rsidP="0050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</w:t>
            </w:r>
            <w:r w:rsidR="00F86855"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14D8" w:rsidRPr="00507C62" w14:paraId="08A0685E" w14:textId="77777777" w:rsidTr="004014D8">
        <w:tc>
          <w:tcPr>
            <w:tcW w:w="2523" w:type="dxa"/>
          </w:tcPr>
          <w:p w14:paraId="137D1F2F" w14:textId="7EFA74AF" w:rsidR="004014D8" w:rsidRPr="004014D8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4D8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808" w:type="dxa"/>
          </w:tcPr>
          <w:p w14:paraId="42220D64" w14:textId="24B10789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2F689277" w14:textId="208278EC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24964</w:t>
            </w:r>
          </w:p>
        </w:tc>
        <w:tc>
          <w:tcPr>
            <w:tcW w:w="1055" w:type="dxa"/>
          </w:tcPr>
          <w:p w14:paraId="59C7B09A" w14:textId="7A21F406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21" w:type="dxa"/>
          </w:tcPr>
          <w:p w14:paraId="5CCEE7D3" w14:textId="364027F9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IHC-Fr </w:t>
            </w:r>
          </w:p>
        </w:tc>
      </w:tr>
      <w:tr w:rsidR="004014D8" w:rsidRPr="00507C62" w14:paraId="21B7457C" w14:textId="77777777" w:rsidTr="004014D8">
        <w:tc>
          <w:tcPr>
            <w:tcW w:w="2523" w:type="dxa"/>
          </w:tcPr>
          <w:p w14:paraId="64C6215F" w14:textId="5D9AF90D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VE-Cadherin</w:t>
            </w:r>
          </w:p>
        </w:tc>
        <w:tc>
          <w:tcPr>
            <w:tcW w:w="1808" w:type="dxa"/>
          </w:tcPr>
          <w:p w14:paraId="1FFB2A0E" w14:textId="6C3B194F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eastAsia="宋体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89" w:type="dxa"/>
          </w:tcPr>
          <w:p w14:paraId="01892E30" w14:textId="7FC4FE38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4-1449-82</w:t>
            </w:r>
          </w:p>
        </w:tc>
        <w:tc>
          <w:tcPr>
            <w:tcW w:w="1055" w:type="dxa"/>
          </w:tcPr>
          <w:p w14:paraId="06BD856A" w14:textId="55CA4E2A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21" w:type="dxa"/>
          </w:tcPr>
          <w:p w14:paraId="2FB3D9CC" w14:textId="5A975DA7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ICC/IF </w:t>
            </w:r>
          </w:p>
        </w:tc>
      </w:tr>
      <w:tr w:rsidR="004014D8" w:rsidRPr="00507C62" w14:paraId="5BD0C737" w14:textId="77777777" w:rsidTr="004014D8">
        <w:tc>
          <w:tcPr>
            <w:tcW w:w="2523" w:type="dxa"/>
          </w:tcPr>
          <w:p w14:paraId="1C5CF29B" w14:textId="38CA7A8C" w:rsidR="004014D8" w:rsidRPr="00757944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BF35DD">
              <w:rPr>
                <w:rFonts w:ascii="Times New Roman" w:hAnsi="Times New Roman" w:cs="Times New Roman"/>
                <w:sz w:val="24"/>
                <w:szCs w:val="28"/>
              </w:rPr>
              <w:t>β-cate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ne</w:t>
            </w:r>
          </w:p>
        </w:tc>
        <w:tc>
          <w:tcPr>
            <w:tcW w:w="1808" w:type="dxa"/>
          </w:tcPr>
          <w:p w14:paraId="34D3E546" w14:textId="7E50D04E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400F746A" w14:textId="3F20A69A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572</w:t>
            </w:r>
          </w:p>
        </w:tc>
        <w:tc>
          <w:tcPr>
            <w:tcW w:w="1055" w:type="dxa"/>
          </w:tcPr>
          <w:p w14:paraId="2BF1D303" w14:textId="248EB66C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21" w:type="dxa"/>
          </w:tcPr>
          <w:p w14:paraId="7738DF05" w14:textId="11F913E5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ICC/IF </w:t>
            </w:r>
          </w:p>
        </w:tc>
      </w:tr>
      <w:tr w:rsidR="004014D8" w:rsidRPr="00507C62" w14:paraId="11141E76" w14:textId="77777777" w:rsidTr="004014D8">
        <w:tc>
          <w:tcPr>
            <w:tcW w:w="2523" w:type="dxa"/>
          </w:tcPr>
          <w:p w14:paraId="4633AFFA" w14:textId="0F18922A" w:rsidR="004014D8" w:rsidRPr="00757944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57944">
              <w:rPr>
                <w:rFonts w:ascii="Times New Roman" w:hAnsi="Times New Roman" w:cs="Times New Roman"/>
                <w:sz w:val="24"/>
                <w:szCs w:val="28"/>
              </w:rPr>
              <w:t>Cytochrome C</w:t>
            </w:r>
          </w:p>
        </w:tc>
        <w:tc>
          <w:tcPr>
            <w:tcW w:w="1808" w:type="dxa"/>
          </w:tcPr>
          <w:p w14:paraId="47F2E336" w14:textId="50828CDF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4C035CD8" w14:textId="69C38FF5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110325</w:t>
            </w:r>
            <w:bookmarkEnd w:id="0"/>
          </w:p>
        </w:tc>
        <w:tc>
          <w:tcPr>
            <w:tcW w:w="1055" w:type="dxa"/>
          </w:tcPr>
          <w:p w14:paraId="380D9639" w14:textId="10CC68C0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21" w:type="dxa"/>
          </w:tcPr>
          <w:p w14:paraId="7C48D4AE" w14:textId="479DBF84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ICC/IF </w:t>
            </w:r>
          </w:p>
        </w:tc>
      </w:tr>
      <w:tr w:rsidR="004014D8" w:rsidRPr="00507C62" w14:paraId="137D93DD" w14:textId="77777777" w:rsidTr="004014D8">
        <w:tc>
          <w:tcPr>
            <w:tcW w:w="2523" w:type="dxa"/>
          </w:tcPr>
          <w:p w14:paraId="2DA60E07" w14:textId="70E5B3FF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Tomm20</w:t>
            </w:r>
          </w:p>
        </w:tc>
        <w:tc>
          <w:tcPr>
            <w:tcW w:w="1808" w:type="dxa"/>
          </w:tcPr>
          <w:p w14:paraId="5674FC02" w14:textId="0A2EC126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60F4ADEB" w14:textId="74BAFAFB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ab186735 </w:t>
            </w:r>
          </w:p>
        </w:tc>
        <w:tc>
          <w:tcPr>
            <w:tcW w:w="1055" w:type="dxa"/>
          </w:tcPr>
          <w:p w14:paraId="25C0FE5E" w14:textId="349F622D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21" w:type="dxa"/>
          </w:tcPr>
          <w:p w14:paraId="77EB287F" w14:textId="7A08CC79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 xml:space="preserve">ICC/IF </w:t>
            </w:r>
          </w:p>
        </w:tc>
      </w:tr>
      <w:tr w:rsidR="004014D8" w:rsidRPr="00507C62" w14:paraId="3C11FD33" w14:textId="77777777" w:rsidTr="004014D8">
        <w:tc>
          <w:tcPr>
            <w:tcW w:w="2523" w:type="dxa"/>
          </w:tcPr>
          <w:p w14:paraId="53EC4C05" w14:textId="7395FFAE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bumin</w:t>
            </w:r>
          </w:p>
        </w:tc>
        <w:tc>
          <w:tcPr>
            <w:tcW w:w="1808" w:type="dxa"/>
          </w:tcPr>
          <w:p w14:paraId="2B2D40E5" w14:textId="640D5A52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1389" w:type="dxa"/>
          </w:tcPr>
          <w:p w14:paraId="021F6C4F" w14:textId="50BBE985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327</w:t>
            </w:r>
          </w:p>
        </w:tc>
        <w:tc>
          <w:tcPr>
            <w:tcW w:w="1055" w:type="dxa"/>
          </w:tcPr>
          <w:p w14:paraId="0A8AC162" w14:textId="55E233A6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21" w:type="dxa"/>
          </w:tcPr>
          <w:p w14:paraId="0829864D" w14:textId="0F5F603B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</w:t>
            </w:r>
          </w:p>
        </w:tc>
      </w:tr>
      <w:tr w:rsidR="004014D8" w:rsidRPr="00507C62" w14:paraId="29907886" w14:textId="77777777" w:rsidTr="004014D8">
        <w:tc>
          <w:tcPr>
            <w:tcW w:w="2523" w:type="dxa"/>
          </w:tcPr>
          <w:p w14:paraId="48AC5ADD" w14:textId="5F6298CD" w:rsidR="004014D8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808" w:type="dxa"/>
          </w:tcPr>
          <w:p w14:paraId="1726AC4D" w14:textId="6FCFDEDA" w:rsidR="004014D8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1389" w:type="dxa"/>
          </w:tcPr>
          <w:p w14:paraId="41ACBB8C" w14:textId="4A1A9F1E" w:rsidR="004014D8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16</w:t>
            </w:r>
          </w:p>
        </w:tc>
        <w:tc>
          <w:tcPr>
            <w:tcW w:w="1055" w:type="dxa"/>
          </w:tcPr>
          <w:p w14:paraId="1AA3BED5" w14:textId="517CDF9D" w:rsidR="004014D8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21" w:type="dxa"/>
          </w:tcPr>
          <w:p w14:paraId="16DCA41C" w14:textId="3E9B611A" w:rsidR="004014D8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4014D8" w:rsidRPr="00507C62" w14:paraId="14C2DFB5" w14:textId="77777777" w:rsidTr="004014D8">
        <w:tc>
          <w:tcPr>
            <w:tcW w:w="2523" w:type="dxa"/>
          </w:tcPr>
          <w:p w14:paraId="0E9E6D72" w14:textId="5C5B10D5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nti mouse AF568</w:t>
            </w:r>
          </w:p>
        </w:tc>
        <w:tc>
          <w:tcPr>
            <w:tcW w:w="1808" w:type="dxa"/>
          </w:tcPr>
          <w:p w14:paraId="6ED954DA" w14:textId="4F0E69B2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89" w:type="dxa"/>
          </w:tcPr>
          <w:p w14:paraId="22991B82" w14:textId="62C52A94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175700</w:t>
            </w:r>
          </w:p>
        </w:tc>
        <w:tc>
          <w:tcPr>
            <w:tcW w:w="1055" w:type="dxa"/>
          </w:tcPr>
          <w:p w14:paraId="66C10019" w14:textId="1DC00516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21" w:type="dxa"/>
          </w:tcPr>
          <w:p w14:paraId="152DAFED" w14:textId="2AD89649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 ICC/IF</w:t>
            </w:r>
          </w:p>
        </w:tc>
      </w:tr>
      <w:tr w:rsidR="004014D8" w:rsidRPr="00507C62" w14:paraId="3659BE38" w14:textId="77777777" w:rsidTr="004014D8">
        <w:tc>
          <w:tcPr>
            <w:tcW w:w="2523" w:type="dxa"/>
          </w:tcPr>
          <w:p w14:paraId="5774D0BA" w14:textId="6ADAF8E4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nti rat AF488</w:t>
            </w:r>
          </w:p>
        </w:tc>
        <w:tc>
          <w:tcPr>
            <w:tcW w:w="1808" w:type="dxa"/>
          </w:tcPr>
          <w:p w14:paraId="37785865" w14:textId="10BA3120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89" w:type="dxa"/>
          </w:tcPr>
          <w:p w14:paraId="1EE3F8F4" w14:textId="30A912DC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21208</w:t>
            </w:r>
          </w:p>
        </w:tc>
        <w:tc>
          <w:tcPr>
            <w:tcW w:w="1055" w:type="dxa"/>
          </w:tcPr>
          <w:p w14:paraId="2AD26F73" w14:textId="3B90A884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21" w:type="dxa"/>
          </w:tcPr>
          <w:p w14:paraId="660A5B34" w14:textId="335D06E4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 ICC/IF</w:t>
            </w:r>
          </w:p>
        </w:tc>
      </w:tr>
      <w:tr w:rsidR="004014D8" w:rsidRPr="00507C62" w14:paraId="25CA76E1" w14:textId="77777777" w:rsidTr="004014D8">
        <w:tc>
          <w:tcPr>
            <w:tcW w:w="2523" w:type="dxa"/>
          </w:tcPr>
          <w:p w14:paraId="792ADB8D" w14:textId="6D28CB62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nti rabbit AF488</w:t>
            </w:r>
          </w:p>
        </w:tc>
        <w:tc>
          <w:tcPr>
            <w:tcW w:w="1808" w:type="dxa"/>
          </w:tcPr>
          <w:p w14:paraId="7C35AF39" w14:textId="55578665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89" w:type="dxa"/>
          </w:tcPr>
          <w:p w14:paraId="3290196A" w14:textId="38C6ADA2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21206</w:t>
            </w:r>
          </w:p>
        </w:tc>
        <w:tc>
          <w:tcPr>
            <w:tcW w:w="1055" w:type="dxa"/>
          </w:tcPr>
          <w:p w14:paraId="5D2BCD26" w14:textId="50655E19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21" w:type="dxa"/>
          </w:tcPr>
          <w:p w14:paraId="746A1C3E" w14:textId="026A6B61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 ICC/IF</w:t>
            </w:r>
          </w:p>
        </w:tc>
      </w:tr>
      <w:tr w:rsidR="004014D8" w:rsidRPr="00507C62" w14:paraId="1DD5A24F" w14:textId="77777777" w:rsidTr="004014D8">
        <w:tc>
          <w:tcPr>
            <w:tcW w:w="2523" w:type="dxa"/>
          </w:tcPr>
          <w:p w14:paraId="024183A1" w14:textId="4AF2281C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nti rabbit AF594</w:t>
            </w:r>
          </w:p>
        </w:tc>
        <w:tc>
          <w:tcPr>
            <w:tcW w:w="1808" w:type="dxa"/>
          </w:tcPr>
          <w:p w14:paraId="26636AAB" w14:textId="71FA6E60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89" w:type="dxa"/>
          </w:tcPr>
          <w:p w14:paraId="4EFFD7EC" w14:textId="77F86118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A21207</w:t>
            </w:r>
          </w:p>
        </w:tc>
        <w:tc>
          <w:tcPr>
            <w:tcW w:w="1055" w:type="dxa"/>
          </w:tcPr>
          <w:p w14:paraId="480B533F" w14:textId="57E9EA96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21" w:type="dxa"/>
          </w:tcPr>
          <w:p w14:paraId="758581E8" w14:textId="04B4E257" w:rsidR="004014D8" w:rsidRPr="00507C62" w:rsidRDefault="004014D8" w:rsidP="004014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C62">
              <w:rPr>
                <w:rFonts w:ascii="Times New Roman" w:hAnsi="Times New Roman" w:cs="Times New Roman"/>
                <w:sz w:val="24"/>
                <w:szCs w:val="24"/>
              </w:rPr>
              <w:t>IHC-Fr ICC/IF</w:t>
            </w:r>
          </w:p>
        </w:tc>
      </w:tr>
    </w:tbl>
    <w:p w14:paraId="1F13A331" w14:textId="593573E6" w:rsidR="00713BAA" w:rsidRPr="00507C62" w:rsidRDefault="00713BAA" w:rsidP="00507C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13BAA" w:rsidRPr="00507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49F76" w14:textId="77777777" w:rsidR="00E37A47" w:rsidRDefault="00E37A47" w:rsidP="00510CD9">
      <w:r>
        <w:separator/>
      </w:r>
    </w:p>
  </w:endnote>
  <w:endnote w:type="continuationSeparator" w:id="0">
    <w:p w14:paraId="6969A275" w14:textId="77777777" w:rsidR="00E37A47" w:rsidRDefault="00E37A47" w:rsidP="0051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A8E49" w14:textId="77777777" w:rsidR="00E37A47" w:rsidRDefault="00E37A47" w:rsidP="00510CD9">
      <w:r>
        <w:separator/>
      </w:r>
    </w:p>
  </w:footnote>
  <w:footnote w:type="continuationSeparator" w:id="0">
    <w:p w14:paraId="4E1D655E" w14:textId="77777777" w:rsidR="00E37A47" w:rsidRDefault="00E37A47" w:rsidP="00510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xMDO2MDAyMTcxtrBU0lEKTi0uzszPAykwNKwFADVLf14tAAAA"/>
  </w:docVars>
  <w:rsids>
    <w:rsidRoot w:val="00F92182"/>
    <w:rsid w:val="00026571"/>
    <w:rsid w:val="000F5106"/>
    <w:rsid w:val="00106A6A"/>
    <w:rsid w:val="00134063"/>
    <w:rsid w:val="0018702E"/>
    <w:rsid w:val="001A2FF7"/>
    <w:rsid w:val="001C6A84"/>
    <w:rsid w:val="001D5567"/>
    <w:rsid w:val="001F6054"/>
    <w:rsid w:val="002954EB"/>
    <w:rsid w:val="002A2D35"/>
    <w:rsid w:val="002A6690"/>
    <w:rsid w:val="00397997"/>
    <w:rsid w:val="004014D8"/>
    <w:rsid w:val="00455C54"/>
    <w:rsid w:val="004F09EF"/>
    <w:rsid w:val="004F48DB"/>
    <w:rsid w:val="00507C62"/>
    <w:rsid w:val="00510CD9"/>
    <w:rsid w:val="00590E5B"/>
    <w:rsid w:val="005D3905"/>
    <w:rsid w:val="005F3D1F"/>
    <w:rsid w:val="0061159C"/>
    <w:rsid w:val="00622BCF"/>
    <w:rsid w:val="00636742"/>
    <w:rsid w:val="006447CA"/>
    <w:rsid w:val="00694BE2"/>
    <w:rsid w:val="006B71E1"/>
    <w:rsid w:val="006F1D51"/>
    <w:rsid w:val="00706EB2"/>
    <w:rsid w:val="00713BAA"/>
    <w:rsid w:val="00757944"/>
    <w:rsid w:val="00767DCE"/>
    <w:rsid w:val="00770B01"/>
    <w:rsid w:val="007A7E0E"/>
    <w:rsid w:val="00884923"/>
    <w:rsid w:val="008B14FA"/>
    <w:rsid w:val="008E674D"/>
    <w:rsid w:val="00986F6A"/>
    <w:rsid w:val="00994D75"/>
    <w:rsid w:val="00A10CB0"/>
    <w:rsid w:val="00A154D2"/>
    <w:rsid w:val="00A73465"/>
    <w:rsid w:val="00AD7084"/>
    <w:rsid w:val="00B045FD"/>
    <w:rsid w:val="00BB4E82"/>
    <w:rsid w:val="00BF35DD"/>
    <w:rsid w:val="00CA1741"/>
    <w:rsid w:val="00CE2572"/>
    <w:rsid w:val="00CE381F"/>
    <w:rsid w:val="00CF296A"/>
    <w:rsid w:val="00CF29B6"/>
    <w:rsid w:val="00D62122"/>
    <w:rsid w:val="00D832E8"/>
    <w:rsid w:val="00E0391A"/>
    <w:rsid w:val="00E20F14"/>
    <w:rsid w:val="00E24E0C"/>
    <w:rsid w:val="00E37A47"/>
    <w:rsid w:val="00E6194B"/>
    <w:rsid w:val="00E926A2"/>
    <w:rsid w:val="00F1340E"/>
    <w:rsid w:val="00F764C9"/>
    <w:rsid w:val="00F86855"/>
    <w:rsid w:val="00F92182"/>
    <w:rsid w:val="00F95084"/>
    <w:rsid w:val="00FB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9D8B"/>
  <w15:chartTrackingRefBased/>
  <w15:docId w15:val="{1CC08213-9487-4238-8E5E-D450D96D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713BAA"/>
  </w:style>
  <w:style w:type="character" w:styleId="a3">
    <w:name w:val="Hyperlink"/>
    <w:basedOn w:val="a0"/>
    <w:uiPriority w:val="99"/>
    <w:semiHidden/>
    <w:unhideWhenUsed/>
    <w:rsid w:val="00713BA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13BAA"/>
  </w:style>
  <w:style w:type="table" w:styleId="a4">
    <w:name w:val="Table Grid"/>
    <w:basedOn w:val="a1"/>
    <w:uiPriority w:val="59"/>
    <w:rsid w:val="00713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E6194B"/>
    <w:rPr>
      <w:b/>
      <w:bCs/>
    </w:rPr>
  </w:style>
  <w:style w:type="paragraph" w:styleId="a6">
    <w:name w:val="header"/>
    <w:basedOn w:val="a"/>
    <w:link w:val="a7"/>
    <w:uiPriority w:val="99"/>
    <w:unhideWhenUsed/>
    <w:rsid w:val="00510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0C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械革命</dc:creator>
  <cp:keywords/>
  <dc:description/>
  <cp:lastModifiedBy>MUYIN LIU</cp:lastModifiedBy>
  <cp:revision>4</cp:revision>
  <dcterms:created xsi:type="dcterms:W3CDTF">2023-09-13T03:24:00Z</dcterms:created>
  <dcterms:modified xsi:type="dcterms:W3CDTF">2023-12-04T02:18:00Z</dcterms:modified>
</cp:coreProperties>
</file>